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1.</w:t>
      </w:r>
      <w:r>
        <w:rPr>
          <w:rFonts w:cs="Arial" w:ascii="Arial" w:hAnsi="Arial"/>
          <w:lang w:val="en-US"/>
        </w:rPr>
        <w:t xml:space="preserve"> Cultivable bacteria isolated from the little auks guano. 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378"/>
        <w:gridCol w:w="1418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era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axonom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rains</w:t>
            </w:r>
          </w:p>
        </w:tc>
      </w:tr>
      <w:tr>
        <w:trPr>
          <w:trHeight w:val="285" w:hRule="atLeast"/>
        </w:trPr>
        <w:tc>
          <w:tcPr>
            <w:tcW w:w="94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ram-negative bacteri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cinetobacter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rote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Gammaprote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seudomonadale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Moraxellacea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A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hryseobacterium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acteroidete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Flav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Flavobacteriale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Flavobacteriacea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DAB_AL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DAB_AL4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DAB_AL113z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A3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A4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7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lavobacterium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acteroidete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Flav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Flavobacteriale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Flavobacteriacea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S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27z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29z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32z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4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44z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_AL7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114z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AB_ALA18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_ALA1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_ALA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_ALA3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elidibacter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Bacteroidete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Flav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Flavobacteriale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Flavobacteriacea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58z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5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olaromonas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Prote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Betaprote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Burkholderiale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Comamonadacea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13Sa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seudochrobactrum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rote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lphaprote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hizobiale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Brucellacea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9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seudomonas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acteria</w:t>
            </w:r>
            <w:r>
              <w:rPr>
                <w:rFonts w:cs="Arial" w:ascii="Arial" w:hAnsi="Arial"/>
                <w:sz w:val="16"/>
                <w:szCs w:val="16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</w:rPr>
              <w:t>Proteobacteria</w:t>
            </w:r>
            <w:r>
              <w:rPr>
                <w:rFonts w:cs="Arial" w:ascii="Arial" w:hAnsi="Arial"/>
                <w:sz w:val="16"/>
                <w:szCs w:val="16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Gammaproteobacteria</w:t>
            </w:r>
            <w:r>
              <w:rPr>
                <w:rFonts w:cs="Arial" w:ascii="Arial" w:hAnsi="Arial"/>
                <w:sz w:val="16"/>
                <w:szCs w:val="16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Pseudomonadales</w:t>
            </w:r>
            <w:r>
              <w:rPr>
                <w:rFonts w:cs="Arial" w:ascii="Arial" w:hAnsi="Arial"/>
                <w:sz w:val="16"/>
                <w:szCs w:val="16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</w:rPr>
              <w:t>Pseudomonadacea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DAB_ALS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_ALA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_ALA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_ALA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_ALA2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_ALA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_ALM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sychrobacter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rote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Gammaprote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seudomonadale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Moraxellacea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18z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32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43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4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62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109bw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109bw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109z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6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8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9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9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Yersinia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Prote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Gammaprote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Enterobacteriale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Enterobacteriacea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A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M5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M99</w:t>
            </w:r>
          </w:p>
        </w:tc>
      </w:tr>
      <w:tr>
        <w:trPr>
          <w:trHeight w:val="280" w:hRule="atLeast"/>
        </w:trPr>
        <w:tc>
          <w:tcPr>
            <w:tcW w:w="94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ram-positive bacteri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rthrobacter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ctin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ctin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Actinobacterida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Actinomycetale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Micrococcinea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Micrococcacea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5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2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115z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1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1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10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10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1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3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3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3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4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4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1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M1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M2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M2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M3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M3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M5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M6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M8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M9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M1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M10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M10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M10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evibacterium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Actin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Actin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Actinobacterida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Actinomycetale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Micrococcinea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Brevibacteriacea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M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eifsonia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ctin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ctinobacteri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ctinobacterida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Actinomycetale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icrococcinea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icrobacteriacea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B_ALK95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993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basedOn w:val="Domylnaczcionkaakapitu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11:40:00Z</dcterms:created>
  <dc:creator>LUKASZ</dc:creator>
  <dc:description/>
  <cp:keywords/>
  <dc:language>en-US</dc:language>
  <cp:lastModifiedBy>LUKASZ</cp:lastModifiedBy>
  <dcterms:modified xsi:type="dcterms:W3CDTF">2013-02-08T10:35:00Z</dcterms:modified>
  <cp:revision>6</cp:revision>
  <dc:subject/>
  <dc:title>Table S3</dc:title>
</cp:coreProperties>
</file>